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A7E" w:rsidRPr="002C3A66" w:rsidRDefault="00415985" w:rsidP="002C3A66">
      <w:pPr>
        <w:spacing w:line="480" w:lineRule="auto"/>
        <w:rPr>
          <w:rFonts w:ascii="Times New Roman" w:hAnsi="Times New Roman" w:cs="Times New Roman"/>
          <w:szCs w:val="24"/>
        </w:rPr>
      </w:pPr>
      <w:r w:rsidRPr="002C3A66">
        <w:rPr>
          <w:rFonts w:ascii="Times New Roman" w:hAnsi="Times New Roman" w:cs="Times New Roman"/>
          <w:szCs w:val="24"/>
        </w:rPr>
        <w:t xml:space="preserve">Supplementary </w:t>
      </w:r>
      <w:r w:rsidR="000327DB" w:rsidRPr="002C3A66">
        <w:rPr>
          <w:rFonts w:ascii="Times New Roman" w:hAnsi="Times New Roman" w:cs="Times New Roman"/>
          <w:szCs w:val="24"/>
        </w:rPr>
        <w:t xml:space="preserve">Table 1 The distribution of age and uric acid </w:t>
      </w:r>
      <w:r w:rsidR="002F110C" w:rsidRPr="002C3A66">
        <w:rPr>
          <w:rFonts w:ascii="Times New Roman" w:hAnsi="Times New Roman" w:cs="Times New Roman"/>
          <w:szCs w:val="24"/>
        </w:rPr>
        <w:t>of those participated</w:t>
      </w:r>
      <w:r w:rsidR="000327DB" w:rsidRPr="002C3A66">
        <w:rPr>
          <w:rFonts w:ascii="Times New Roman" w:hAnsi="Times New Roman" w:cs="Times New Roman"/>
          <w:szCs w:val="24"/>
        </w:rPr>
        <w:t xml:space="preserve"> in the study cohort.</w:t>
      </w:r>
    </w:p>
    <w:tbl>
      <w:tblPr>
        <w:tblStyle w:val="a3"/>
        <w:tblW w:w="11194" w:type="dxa"/>
        <w:tblLook w:val="04A0" w:firstRow="1" w:lastRow="0" w:firstColumn="1" w:lastColumn="0" w:noHBand="0" w:noVBand="1"/>
      </w:tblPr>
      <w:tblGrid>
        <w:gridCol w:w="3681"/>
        <w:gridCol w:w="1878"/>
        <w:gridCol w:w="1878"/>
        <w:gridCol w:w="1878"/>
        <w:gridCol w:w="1879"/>
      </w:tblGrid>
      <w:tr w:rsidR="005C3C5E" w:rsidRPr="002C3A66" w:rsidTr="00BF1000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:rsidR="005C3C5E" w:rsidRPr="002C3A66" w:rsidRDefault="00BF1000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Cohorts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Gout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Hyperuricemia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Normal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All</w:t>
            </w:r>
          </w:p>
        </w:tc>
      </w:tr>
      <w:tr w:rsidR="005C3C5E" w:rsidRPr="002C3A66" w:rsidTr="00BF1000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:rsidR="005C3C5E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C3A66">
              <w:rPr>
                <w:rFonts w:ascii="Times New Roman" w:hAnsi="Times New Roman" w:cs="Times New Roman"/>
                <w:b/>
                <w:szCs w:val="24"/>
              </w:rPr>
              <w:t>Discovery cohort</w:t>
            </w: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5C3C5E" w:rsidRPr="002C3A66" w:rsidTr="00BF1000">
        <w:trPr>
          <w:trHeight w:val="32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F1000"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58</w:t>
            </w:r>
            <w:r w:rsidR="00182372" w:rsidRPr="002C3A66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182372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1</w:t>
            </w:r>
            <w:r w:rsidR="007543BD" w:rsidRPr="002C3A66">
              <w:rPr>
                <w:rFonts w:ascii="Times New Roman" w:hAnsi="Times New Roman" w:cs="Times New Roman"/>
                <w:szCs w:val="24"/>
              </w:rPr>
              <w:t>238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2135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39594</w:t>
            </w:r>
          </w:p>
        </w:tc>
      </w:tr>
      <w:tr w:rsidR="005C3C5E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 Age (mean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SD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; years</w:t>
            </w:r>
            <w:r w:rsidRPr="002C3A6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182372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5</w:t>
            </w:r>
            <w:r w:rsidR="007543BD" w:rsidRPr="002C3A66">
              <w:rPr>
                <w:rFonts w:ascii="Times New Roman" w:hAnsi="Times New Roman" w:cs="Times New Roman"/>
                <w:szCs w:val="24"/>
              </w:rPr>
              <w:t>4.00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="007543BD" w:rsidRPr="002C3A66">
              <w:rPr>
                <w:rFonts w:ascii="Times New Roman" w:hAnsi="Times New Roman" w:cs="Times New Roman"/>
                <w:szCs w:val="24"/>
              </w:rPr>
              <w:t xml:space="preserve"> 10.6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182372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5</w:t>
            </w:r>
            <w:r w:rsidR="007543BD" w:rsidRPr="002C3A66">
              <w:rPr>
                <w:rFonts w:ascii="Times New Roman" w:hAnsi="Times New Roman" w:cs="Times New Roman"/>
                <w:szCs w:val="24"/>
              </w:rPr>
              <w:t>1.27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11.3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182372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5</w:t>
            </w:r>
            <w:r w:rsidR="007543BD" w:rsidRPr="002C3A66">
              <w:rPr>
                <w:rFonts w:ascii="Times New Roman" w:hAnsi="Times New Roman" w:cs="Times New Roman"/>
                <w:szCs w:val="24"/>
              </w:rPr>
              <w:t>1.72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11.0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5B78F7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5</w:t>
            </w:r>
            <w:r w:rsidR="007543BD" w:rsidRPr="002C3A66">
              <w:rPr>
                <w:rFonts w:ascii="Times New Roman" w:hAnsi="Times New Roman" w:cs="Times New Roman"/>
                <w:szCs w:val="24"/>
              </w:rPr>
              <w:t>1.91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11.10</w:t>
            </w:r>
          </w:p>
        </w:tc>
      </w:tr>
      <w:tr w:rsidR="005C3C5E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5C3C5E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 Uric acid (mean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SD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; mg/dl</w:t>
            </w:r>
            <w:r w:rsidRPr="002C3A6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182372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8</w:t>
            </w:r>
            <w:r w:rsidR="006C4F69" w:rsidRPr="002C3A66">
              <w:rPr>
                <w:rFonts w:ascii="Times New Roman" w:hAnsi="Times New Roman" w:cs="Times New Roman"/>
                <w:szCs w:val="24"/>
              </w:rPr>
              <w:t>.79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2.2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182372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8.09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1.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182372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.72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0.8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5C3C5E" w:rsidRPr="002C3A66" w:rsidRDefault="005B78F7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6.92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.81</w:t>
            </w:r>
          </w:p>
        </w:tc>
      </w:tr>
      <w:tr w:rsidR="00BF1000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BF1000" w:rsidRPr="002C3A66" w:rsidRDefault="00BF1000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BF1000" w:rsidRPr="002C3A66" w:rsidRDefault="00BF1000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BF1000" w:rsidRPr="002C3A66" w:rsidRDefault="00BF1000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BF1000" w:rsidRPr="002C3A66" w:rsidRDefault="00BF1000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BF1000" w:rsidRPr="002C3A66" w:rsidRDefault="00BF1000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327DB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ind w:leftChars="130" w:left="312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Base cohor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327DB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ind w:leftChars="130" w:left="312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F1000"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2</w:t>
            </w:r>
            <w:r w:rsidR="00FA5D01" w:rsidRPr="002C3A66">
              <w:rPr>
                <w:rFonts w:ascii="Times New Roman" w:hAnsi="Times New Roman" w:cs="Times New Roman"/>
                <w:szCs w:val="24"/>
              </w:rPr>
              <w:t>5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5</w:t>
            </w:r>
            <w:r w:rsidR="00FA5D01" w:rsidRPr="002C3A66">
              <w:rPr>
                <w:rFonts w:ascii="Times New Roman" w:hAnsi="Times New Roman" w:cs="Times New Roman"/>
                <w:szCs w:val="24"/>
              </w:rPr>
              <w:t>64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1</w:t>
            </w:r>
            <w:r w:rsidR="00FA5D01" w:rsidRPr="002C3A66">
              <w:rPr>
                <w:rFonts w:ascii="Times New Roman" w:hAnsi="Times New Roman" w:cs="Times New Roman"/>
                <w:szCs w:val="24"/>
              </w:rPr>
              <w:t>362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2</w:t>
            </w:r>
            <w:r w:rsidR="00FA5D01" w:rsidRPr="002C3A66">
              <w:rPr>
                <w:rFonts w:ascii="Times New Roman" w:hAnsi="Times New Roman" w:cs="Times New Roman"/>
                <w:szCs w:val="24"/>
              </w:rPr>
              <w:t>1814</w:t>
            </w:r>
          </w:p>
        </w:tc>
      </w:tr>
      <w:tr w:rsidR="000327DB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ind w:leftChars="130" w:left="312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 Age (mean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SD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; years</w:t>
            </w:r>
            <w:r w:rsidRPr="002C3A6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2.94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0.4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48.60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1.3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0.68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1.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0.40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1.15</w:t>
            </w:r>
          </w:p>
        </w:tc>
      </w:tr>
      <w:tr w:rsidR="000327DB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ind w:leftChars="130" w:left="312" w:rightChars="-45" w:right="-108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 Uric acid (mean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SD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; mg/dl</w:t>
            </w:r>
            <w:r w:rsidRPr="002C3A6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7.59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.7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7.83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0</w:t>
            </w:r>
            <w:bookmarkStart w:id="0" w:name="_GoBack"/>
            <w:bookmarkEnd w:id="0"/>
            <w:r w:rsidRPr="002C3A66">
              <w:rPr>
                <w:rFonts w:ascii="Times New Roman" w:hAnsi="Times New Roman" w:cs="Times New Roman"/>
                <w:szCs w:val="24"/>
              </w:rPr>
              <w:t>.7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.71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0.8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6.48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.39</w:t>
            </w:r>
          </w:p>
        </w:tc>
      </w:tr>
      <w:tr w:rsidR="000327DB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ind w:leftChars="130" w:left="312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lastRenderedPageBreak/>
              <w:t>Target cohor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327DB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ind w:leftChars="130" w:left="312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F1000" w:rsidRPr="002C3A6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3</w:t>
            </w:r>
            <w:r w:rsidR="00FA5D01" w:rsidRPr="002C3A66">
              <w:rPr>
                <w:rFonts w:ascii="Times New Roman" w:hAnsi="Times New Roman" w:cs="Times New Roman"/>
                <w:szCs w:val="24"/>
              </w:rPr>
              <w:t>31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6</w:t>
            </w:r>
            <w:r w:rsidR="00FA5D01" w:rsidRPr="002C3A66">
              <w:rPr>
                <w:rFonts w:ascii="Times New Roman" w:hAnsi="Times New Roman" w:cs="Times New Roman"/>
                <w:szCs w:val="24"/>
              </w:rPr>
              <w:t>73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7</w:t>
            </w:r>
            <w:r w:rsidR="00FA5D01" w:rsidRPr="002C3A66">
              <w:rPr>
                <w:rFonts w:ascii="Times New Roman" w:hAnsi="Times New Roman" w:cs="Times New Roman"/>
                <w:szCs w:val="24"/>
              </w:rPr>
              <w:t>72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FA5D01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17780</w:t>
            </w:r>
          </w:p>
        </w:tc>
      </w:tr>
      <w:tr w:rsidR="000327DB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ind w:leftChars="130" w:left="312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 Age (mean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SD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; years</w:t>
            </w:r>
            <w:r w:rsidRPr="002C3A6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4.68 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0.7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3.47 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0.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3.56 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0.6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3.74 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0.76</w:t>
            </w:r>
          </w:p>
        </w:tc>
      </w:tr>
      <w:tr w:rsidR="000327DB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ind w:leftChars="130" w:left="312" w:rightChars="-45" w:right="-108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 Uric acid (mean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SD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; mg/dl</w:t>
            </w:r>
            <w:r w:rsidRPr="002C3A6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9.73 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2.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8.31 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.3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.74 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0327DB" w:rsidRPr="002C3A66" w:rsidRDefault="000327DB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7.48 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2.11</w:t>
            </w:r>
          </w:p>
        </w:tc>
      </w:tr>
      <w:tr w:rsidR="007543BD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C3A66">
              <w:rPr>
                <w:rFonts w:ascii="Times New Roman" w:hAnsi="Times New Roman" w:cs="Times New Roman"/>
                <w:b/>
                <w:szCs w:val="24"/>
              </w:rPr>
              <w:t>Replicat</w:t>
            </w:r>
            <w:r w:rsidR="002F110C" w:rsidRPr="002C3A66">
              <w:rPr>
                <w:rFonts w:ascii="Times New Roman" w:hAnsi="Times New Roman" w:cs="Times New Roman"/>
                <w:b/>
                <w:szCs w:val="24"/>
              </w:rPr>
              <w:t>ion</w:t>
            </w:r>
            <w:r w:rsidRPr="002C3A66">
              <w:rPr>
                <w:rFonts w:ascii="Times New Roman" w:hAnsi="Times New Roman" w:cs="Times New Roman"/>
                <w:b/>
                <w:szCs w:val="24"/>
              </w:rPr>
              <w:t xml:space="preserve"> cohor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7543BD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 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20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21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47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>891</w:t>
            </w:r>
          </w:p>
        </w:tc>
      </w:tr>
      <w:tr w:rsidR="007543BD" w:rsidRPr="002C3A66" w:rsidTr="00BF100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 Age (mean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SD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; years</w:t>
            </w:r>
            <w:r w:rsidRPr="002C3A6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2.12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2C3A66">
              <w:rPr>
                <w:rFonts w:ascii="Times New Roman" w:hAnsi="Times New Roman" w:cs="Times New Roman"/>
                <w:szCs w:val="24"/>
              </w:rPr>
              <w:t>10.7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46.82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11.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eastAsia="新細明體" w:hAnsi="Times New Roman" w:cs="Times New Roman"/>
                <w:szCs w:val="24"/>
              </w:rPr>
              <w:t xml:space="preserve">50.90 ± </w:t>
            </w:r>
            <w:r w:rsidRPr="002C3A66">
              <w:rPr>
                <w:rFonts w:ascii="Times New Roman" w:hAnsi="Times New Roman" w:cs="Times New Roman"/>
                <w:szCs w:val="24"/>
              </w:rPr>
              <w:t>11.4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0.20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11.39</w:t>
            </w:r>
          </w:p>
        </w:tc>
      </w:tr>
      <w:tr w:rsidR="007543BD" w:rsidRPr="002C3A66" w:rsidTr="00BF1000">
        <w:tc>
          <w:tcPr>
            <w:tcW w:w="3681" w:type="dxa"/>
            <w:tcBorders>
              <w:top w:val="nil"/>
              <w:left w:val="nil"/>
              <w:right w:val="nil"/>
            </w:tcBorders>
          </w:tcPr>
          <w:p w:rsidR="007543BD" w:rsidRPr="002C3A66" w:rsidRDefault="007543BD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  Uric acid (mean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Pr="002C3A66">
              <w:rPr>
                <w:rFonts w:ascii="Times New Roman" w:hAnsi="Times New Roman" w:cs="Times New Roman"/>
                <w:szCs w:val="24"/>
              </w:rPr>
              <w:t xml:space="preserve"> SD</w:t>
            </w:r>
            <w:r w:rsidR="002F110C" w:rsidRPr="002C3A66">
              <w:rPr>
                <w:rFonts w:ascii="Times New Roman" w:hAnsi="Times New Roman" w:cs="Times New Roman"/>
                <w:szCs w:val="24"/>
              </w:rPr>
              <w:t>; mg/dl</w:t>
            </w:r>
            <w:r w:rsidRPr="002C3A6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9.25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2.40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7.90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0.9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5.69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0.82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</w:tcPr>
          <w:p w:rsidR="007543BD" w:rsidRPr="002C3A66" w:rsidRDefault="00A25955" w:rsidP="002C3A6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3A66">
              <w:rPr>
                <w:rFonts w:ascii="Times New Roman" w:hAnsi="Times New Roman" w:cs="Times New Roman"/>
                <w:szCs w:val="24"/>
              </w:rPr>
              <w:t xml:space="preserve">7.04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±</w:t>
            </w:r>
            <w:r w:rsidR="0078317B" w:rsidRPr="002C3A66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2C3A66">
              <w:rPr>
                <w:rFonts w:ascii="Times New Roman" w:eastAsia="新細明體" w:hAnsi="Times New Roman" w:cs="Times New Roman"/>
                <w:szCs w:val="24"/>
              </w:rPr>
              <w:t>2.05</w:t>
            </w:r>
          </w:p>
        </w:tc>
      </w:tr>
    </w:tbl>
    <w:p w:rsidR="0081207F" w:rsidRPr="002C3A66" w:rsidRDefault="00E5426C" w:rsidP="002C3A66">
      <w:pPr>
        <w:spacing w:line="480" w:lineRule="auto"/>
        <w:rPr>
          <w:rFonts w:ascii="Times New Roman" w:hAnsi="Times New Roman" w:cs="Times New Roman"/>
          <w:szCs w:val="24"/>
        </w:rPr>
      </w:pPr>
      <w:r w:rsidRPr="002C3A66">
        <w:rPr>
          <w:rFonts w:ascii="Times New Roman" w:hAnsi="Times New Roman" w:cs="Times New Roman"/>
          <w:szCs w:val="24"/>
        </w:rPr>
        <w:t>p-value was estimated by ANOVA test among the three groups.</w:t>
      </w:r>
    </w:p>
    <w:sectPr w:rsidR="0081207F" w:rsidRPr="002C3A66" w:rsidSect="00732F46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7402" w:rsidRDefault="007F7402" w:rsidP="00182372">
      <w:r>
        <w:separator/>
      </w:r>
    </w:p>
  </w:endnote>
  <w:endnote w:type="continuationSeparator" w:id="0">
    <w:p w:rsidR="007F7402" w:rsidRDefault="007F7402" w:rsidP="00182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7402" w:rsidRDefault="007F7402" w:rsidP="00182372">
      <w:r>
        <w:separator/>
      </w:r>
    </w:p>
  </w:footnote>
  <w:footnote w:type="continuationSeparator" w:id="0">
    <w:p w:rsidR="007F7402" w:rsidRDefault="007F7402" w:rsidP="00182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07F"/>
    <w:rsid w:val="000327DB"/>
    <w:rsid w:val="000E7687"/>
    <w:rsid w:val="00182372"/>
    <w:rsid w:val="00286B47"/>
    <w:rsid w:val="002C3A66"/>
    <w:rsid w:val="002F110C"/>
    <w:rsid w:val="004023C0"/>
    <w:rsid w:val="00415985"/>
    <w:rsid w:val="004710DE"/>
    <w:rsid w:val="004817AC"/>
    <w:rsid w:val="004F6FDE"/>
    <w:rsid w:val="005B78F7"/>
    <w:rsid w:val="005C3C5E"/>
    <w:rsid w:val="006C3E07"/>
    <w:rsid w:val="006C4F69"/>
    <w:rsid w:val="006D54F8"/>
    <w:rsid w:val="00732F46"/>
    <w:rsid w:val="007543BD"/>
    <w:rsid w:val="0078317B"/>
    <w:rsid w:val="007F7402"/>
    <w:rsid w:val="0081207F"/>
    <w:rsid w:val="00964A7E"/>
    <w:rsid w:val="00966B3C"/>
    <w:rsid w:val="00A25955"/>
    <w:rsid w:val="00A8494D"/>
    <w:rsid w:val="00B03D1A"/>
    <w:rsid w:val="00B60035"/>
    <w:rsid w:val="00BF1000"/>
    <w:rsid w:val="00C67F3A"/>
    <w:rsid w:val="00D54456"/>
    <w:rsid w:val="00E107DF"/>
    <w:rsid w:val="00E5426C"/>
    <w:rsid w:val="00FA5D01"/>
    <w:rsid w:val="00FD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34ACA"/>
  <w14:defaultImageDpi w14:val="32767"/>
  <w15:chartTrackingRefBased/>
  <w15:docId w15:val="{767283E3-D6B1-45C8-924A-0370CAF5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2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23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8237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823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8237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27</cp:revision>
  <dcterms:created xsi:type="dcterms:W3CDTF">2021-11-07T13:24:00Z</dcterms:created>
  <dcterms:modified xsi:type="dcterms:W3CDTF">2022-05-13T17:28:00Z</dcterms:modified>
</cp:coreProperties>
</file>